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657" w:rsidRDefault="00EE4657">
      <w:r>
        <w:t xml:space="preserve">Supplementary </w:t>
      </w:r>
      <w:r w:rsidRPr="00EE4657">
        <w:t xml:space="preserve">Table </w:t>
      </w:r>
      <w:r>
        <w:t>2</w:t>
      </w:r>
      <w:r w:rsidRPr="00EE4657">
        <w:t>: Main effects model</w:t>
      </w:r>
      <w:r>
        <w:t xml:space="preserve"> (full)</w:t>
      </w:r>
      <w:r w:rsidRPr="00EE4657">
        <w:t xml:space="preserve"> – effect of individual and neighbourhood characteristics on active lifestyle (ALIFE) (region and city as fixed effect)</w:t>
      </w:r>
    </w:p>
    <w:tbl>
      <w:tblPr>
        <w:tblW w:w="8723" w:type="dxa"/>
        <w:tblLook w:val="04A0" w:firstRow="1" w:lastRow="0" w:firstColumn="1" w:lastColumn="0" w:noHBand="0" w:noVBand="1"/>
      </w:tblPr>
      <w:tblGrid>
        <w:gridCol w:w="689"/>
        <w:gridCol w:w="4074"/>
        <w:gridCol w:w="1206"/>
        <w:gridCol w:w="980"/>
        <w:gridCol w:w="980"/>
        <w:gridCol w:w="980"/>
      </w:tblGrid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ALIF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Coefficien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LL 95% CI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UL 95% CI</w:t>
            </w:r>
          </w:p>
        </w:tc>
      </w:tr>
      <w:tr w:rsidR="00EE4657" w:rsidRPr="00EE4657" w:rsidTr="00EE4657">
        <w:trPr>
          <w:trHeight w:val="288"/>
        </w:trPr>
        <w:tc>
          <w:tcPr>
            <w:tcW w:w="578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(a) Region as fixed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gion/C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H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82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5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9.36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4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74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5.91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3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62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35.37</w:t>
            </w:r>
          </w:p>
        </w:tc>
      </w:tr>
      <w:tr w:rsidR="00EE4657" w:rsidRPr="00EE4657" w:rsidTr="00EE4657">
        <w:trPr>
          <w:trHeight w:val="288"/>
        </w:trPr>
        <w:tc>
          <w:tcPr>
            <w:tcW w:w="774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Education attainment of responding par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econdary or below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Post-secondar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61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59.1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Both parents wor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8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48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86.67</w:t>
            </w:r>
          </w:p>
        </w:tc>
      </w:tr>
      <w:tr w:rsidR="00EE4657" w:rsidRPr="00EE4657" w:rsidTr="00EE4657">
        <w:trPr>
          <w:trHeight w:val="288"/>
        </w:trPr>
        <w:tc>
          <w:tcPr>
            <w:tcW w:w="6763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umber of children in househo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9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91.95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47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5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9.98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&gt;=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39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6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66.99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Household inc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low income (&lt;20k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mid income (20k to 40k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6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38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32.18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High income (40k +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0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4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81.6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Car ownersh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8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0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5.91</w:t>
            </w:r>
          </w:p>
        </w:tc>
      </w:tr>
      <w:tr w:rsidR="00EE4657" w:rsidRPr="00EE4657" w:rsidTr="00EE4657">
        <w:trPr>
          <w:trHeight w:val="288"/>
        </w:trPr>
        <w:tc>
          <w:tcPr>
            <w:tcW w:w="578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Distance from home to scho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&lt;0.5km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km to 1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64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19.43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km to 1.5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5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6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27.61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.5km to 2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93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4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72.78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&gt;2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7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53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94.9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Population densi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Employment densi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Land use mix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3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14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7.98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. public transport stop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. public parking facilities (500m buffer of child res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2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Open and green space area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port and play faciliti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EE4657" w:rsidRPr="00EE4657" w:rsidTr="00EE4657">
        <w:trPr>
          <w:trHeight w:val="299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oad junction densi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EE4657" w:rsidRPr="00EE4657" w:rsidTr="00EE4657">
        <w:trPr>
          <w:trHeight w:val="288"/>
        </w:trPr>
        <w:tc>
          <w:tcPr>
            <w:tcW w:w="578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lastRenderedPageBreak/>
              <w:t>(b) City as fixed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E465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City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Glasgow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Edinburg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37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24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8.33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HK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99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7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5.25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4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7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3.64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2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62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37.75</w:t>
            </w:r>
          </w:p>
        </w:tc>
      </w:tr>
      <w:tr w:rsidR="00EE4657" w:rsidRPr="00EE4657" w:rsidTr="00EE4657">
        <w:trPr>
          <w:trHeight w:val="288"/>
        </w:trPr>
        <w:tc>
          <w:tcPr>
            <w:tcW w:w="774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Education attainment of responding par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econdary or below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Post-secondar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68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64.96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Both parents wor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8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49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86.48</w:t>
            </w:r>
          </w:p>
        </w:tc>
      </w:tr>
      <w:tr w:rsidR="00EE4657" w:rsidRPr="00EE4657" w:rsidTr="00EE4657">
        <w:trPr>
          <w:trHeight w:val="288"/>
        </w:trPr>
        <w:tc>
          <w:tcPr>
            <w:tcW w:w="6763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umber of children in househo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88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89.22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49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4.83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&gt;=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41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2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59.22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Household inc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low income (&lt;20k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5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39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29.64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mid income (20k to 40k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02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3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75.45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High income (40k +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Car ownersh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3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0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3.32</w:t>
            </w:r>
          </w:p>
        </w:tc>
      </w:tr>
      <w:tr w:rsidR="00EE4657" w:rsidRPr="00EE4657" w:rsidTr="00EE4657">
        <w:trPr>
          <w:trHeight w:val="288"/>
        </w:trPr>
        <w:tc>
          <w:tcPr>
            <w:tcW w:w="578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Distance from home to scho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&lt;0.5km</w:t>
            </w:r>
          </w:p>
        </w:tc>
        <w:tc>
          <w:tcPr>
            <w:tcW w:w="396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km to 1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64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19.23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km to 1.5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49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5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24.70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.5km to 2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9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75.51</w:t>
            </w:r>
          </w:p>
        </w:tc>
      </w:tr>
      <w:tr w:rsidR="00EE4657" w:rsidRPr="00EE4657" w:rsidTr="00EE4657">
        <w:trPr>
          <w:trHeight w:val="288"/>
        </w:trPr>
        <w:tc>
          <w:tcPr>
            <w:tcW w:w="68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&gt;2k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73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5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96.29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Population densi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Employment densi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Land use mix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25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07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57.12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. public transport stop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No. public parking facilities (500m buffer of child res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1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Open and green space area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5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4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</w:tr>
      <w:tr w:rsidR="00EE4657" w:rsidRPr="00EE4657" w:rsidTr="00EE4657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Sport and play facilitie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</w:tr>
      <w:tr w:rsidR="00EE4657" w:rsidRPr="00EE4657" w:rsidTr="00EE4657">
        <w:trPr>
          <w:trHeight w:val="299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Road junction densit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657" w:rsidRPr="00EE4657" w:rsidRDefault="00EE4657" w:rsidP="00EE46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65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</w:tbl>
    <w:p w:rsidR="00EE4657" w:rsidRDefault="00EE4657">
      <w:bookmarkStart w:id="0" w:name="_GoBack"/>
      <w:bookmarkEnd w:id="0"/>
    </w:p>
    <w:sectPr w:rsidR="00EE4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57"/>
    <w:rsid w:val="00EE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C0A3"/>
  <w15:chartTrackingRefBased/>
  <w15:docId w15:val="{AC326767-862B-485E-A389-51A2C473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7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1</cp:revision>
  <dcterms:created xsi:type="dcterms:W3CDTF">2020-06-24T10:14:00Z</dcterms:created>
  <dcterms:modified xsi:type="dcterms:W3CDTF">2020-06-24T10:17:00Z</dcterms:modified>
</cp:coreProperties>
</file>